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85D6B" w14:textId="77777777" w:rsidR="00D67D87" w:rsidRDefault="00D67D87" w:rsidP="00D67D87">
      <w:pPr>
        <w:rPr>
          <w:b/>
          <w:bCs/>
          <w:sz w:val="18"/>
          <w:szCs w:val="18"/>
          <w:lang w:val="en-US"/>
        </w:rPr>
      </w:pPr>
      <w:r w:rsidRPr="00206FF1">
        <w:rPr>
          <w:b/>
          <w:bCs/>
          <w:lang w:val="en-US"/>
        </w:rPr>
        <w:t>Supplemental Figure 1</w:t>
      </w:r>
      <w:r w:rsidRPr="00206FF1">
        <w:rPr>
          <w:lang w:val="en-US"/>
        </w:rPr>
        <w:t xml:space="preserve">. Box plot of the 5-year biochemical free survival (BFS) for salvage radiotherapy (sRT) after radical prostatectomy based on the updated Stephenson </w:t>
      </w:r>
      <w:r w:rsidRPr="001C4AC6">
        <w:rPr>
          <w:b/>
          <w:bCs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494906F" wp14:editId="6275E5DD">
                <wp:simplePos x="0" y="0"/>
                <wp:positionH relativeFrom="column">
                  <wp:posOffset>128039</wp:posOffset>
                </wp:positionH>
                <wp:positionV relativeFrom="paragraph">
                  <wp:posOffset>4875097</wp:posOffset>
                </wp:positionV>
                <wp:extent cx="4380893" cy="457200"/>
                <wp:effectExtent l="0" t="0" r="13335" b="12700"/>
                <wp:wrapNone/>
                <wp:docPr id="15" name="Rectangle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4215152B-CF30-B0E5-4B29-C21A6F6B585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80893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94750AB" id="Rectangle 14" o:spid="_x0000_s1026" style="position:absolute;margin-left:10.1pt;margin-top:383.85pt;width:344.95pt;height:36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" filled="f" strokecolor="black [3213]" strokeweight="1pt"/>
            </w:pict>
          </mc:Fallback>
        </mc:AlternateContent>
      </w:r>
      <w:r w:rsidRPr="001C4AC6">
        <w:rPr>
          <w:b/>
          <w:bCs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0002C92" wp14:editId="01BABC5A">
                <wp:simplePos x="0" y="0"/>
                <wp:positionH relativeFrom="column">
                  <wp:posOffset>275897</wp:posOffset>
                </wp:positionH>
                <wp:positionV relativeFrom="paragraph">
                  <wp:posOffset>4966796</wp:posOffset>
                </wp:positionV>
                <wp:extent cx="5295272" cy="368935"/>
                <wp:effectExtent l="0" t="0" r="0" b="0"/>
                <wp:wrapNone/>
                <wp:docPr id="14" name="ZoneTexte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0AF182F-126B-BC54-315C-C9917C5A0D5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5272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C1FCC2" w14:textId="77777777" w:rsidR="00D67D87" w:rsidRPr="000443D1" w:rsidRDefault="00D67D87" w:rsidP="00D67D87">
                            <w:pPr>
                              <w:ind w:left="708" w:hanging="708"/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0443D1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Therapeutic decision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ab/>
                            </w:r>
                            <w:r w:rsidRPr="000443D1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sRT alone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                 </w:t>
                            </w:r>
                            <w:r w:rsidRPr="000443D1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ADT ± sR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0002C92" id="_x0000_t202" coordsize="21600,21600" o:spt="202" path="m,l,21600r21600,l21600,xe">
                <v:stroke joinstyle="miter"/>
                <v:path gradientshapeok="t" o:connecttype="rect"/>
              </v:shapetype>
              <v:shape id="ZoneTexte 13" o:spid="_x0000_s1026" type="#_x0000_t202" style="position:absolute;margin-left:21.7pt;margin-top:391.1pt;width:416.95pt;height:29.0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" filled="f" stroked="f">
                <v:textbox style="mso-fit-shape-to-text:t">
                  <w:txbxContent>
                    <w:p w14:paraId="2CC1FCC2" w14:textId="77777777" w:rsidR="00D67D87" w:rsidRPr="000443D1" w:rsidRDefault="00D67D87" w:rsidP="00D67D87">
                      <w:pPr>
                        <w:ind w:left="708" w:hanging="708"/>
                        <w:rPr>
                          <w:color w:val="000000" w:themeColor="text1"/>
                          <w:kern w:val="24"/>
                          <w:lang w:val="en-US"/>
                        </w:rPr>
                      </w:pPr>
                      <w:r w:rsidRPr="000443D1">
                        <w:rPr>
                          <w:color w:val="000000" w:themeColor="text1"/>
                          <w:kern w:val="24"/>
                          <w:lang w:val="en-US"/>
                        </w:rPr>
                        <w:t>Therapeutic decision</w:t>
                      </w: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ab/>
                      </w:r>
                      <w:r w:rsidRPr="000443D1">
                        <w:rPr>
                          <w:color w:val="000000" w:themeColor="text1"/>
                          <w:kern w:val="24"/>
                          <w:lang w:val="en-US"/>
                        </w:rPr>
                        <w:t>sRT alone</w:t>
                      </w: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                  </w:t>
                      </w:r>
                      <w:r w:rsidRPr="000443D1">
                        <w:rPr>
                          <w:color w:val="000000" w:themeColor="text1"/>
                          <w:kern w:val="24"/>
                          <w:lang w:val="en-US"/>
                        </w:rPr>
                        <w:t>ADT ± sRT</w:t>
                      </w:r>
                    </w:p>
                  </w:txbxContent>
                </v:textbox>
              </v:shape>
            </w:pict>
          </mc:Fallback>
        </mc:AlternateContent>
      </w:r>
      <w:r w:rsidRPr="001C4AC6">
        <w:rPr>
          <w:b/>
          <w:bCs/>
          <w:sz w:val="18"/>
          <w:szCs w:val="18"/>
        </w:rPr>
        <w:drawing>
          <wp:anchor distT="0" distB="0" distL="114300" distR="114300" simplePos="0" relativeHeight="251664384" behindDoc="0" locked="0" layoutInCell="1" allowOverlap="1" wp14:anchorId="73D87DF7" wp14:editId="5365728E">
            <wp:simplePos x="0" y="0"/>
            <wp:positionH relativeFrom="column">
              <wp:posOffset>3134995</wp:posOffset>
            </wp:positionH>
            <wp:positionV relativeFrom="paragraph">
              <wp:posOffset>4966516</wp:posOffset>
            </wp:positionV>
            <wp:extent cx="199247" cy="178916"/>
            <wp:effectExtent l="0" t="0" r="4445" b="0"/>
            <wp:wrapNone/>
            <wp:docPr id="13" name="Image 12">
              <a:extLst xmlns:a="http://schemas.openxmlformats.org/drawingml/2006/main">
                <a:ext uri="{FF2B5EF4-FFF2-40B4-BE49-F238E27FC236}">
                  <a16:creationId xmlns:a16="http://schemas.microsoft.com/office/drawing/2014/main" id="{F43133E0-D771-DF0E-D83E-3E9021E42D1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2">
                      <a:extLst>
                        <a:ext uri="{FF2B5EF4-FFF2-40B4-BE49-F238E27FC236}">
                          <a16:creationId xmlns:a16="http://schemas.microsoft.com/office/drawing/2014/main" id="{F43133E0-D771-DF0E-D83E-3E9021E42D1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99247" cy="17891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C4AC6">
        <w:rPr>
          <w:b/>
          <w:bCs/>
          <w:sz w:val="18"/>
          <w:szCs w:val="18"/>
        </w:rPr>
        <w:drawing>
          <wp:anchor distT="0" distB="0" distL="114300" distR="114300" simplePos="0" relativeHeight="251663360" behindDoc="0" locked="0" layoutInCell="1" allowOverlap="1" wp14:anchorId="75E88BDF" wp14:editId="754AE57E">
            <wp:simplePos x="0" y="0"/>
            <wp:positionH relativeFrom="column">
              <wp:posOffset>1870710</wp:posOffset>
            </wp:positionH>
            <wp:positionV relativeFrom="paragraph">
              <wp:posOffset>4961945</wp:posOffset>
            </wp:positionV>
            <wp:extent cx="191616" cy="183285"/>
            <wp:effectExtent l="0" t="0" r="0" b="0"/>
            <wp:wrapNone/>
            <wp:docPr id="3" name="Image 10">
              <a:extLst xmlns:a="http://schemas.openxmlformats.org/drawingml/2006/main">
                <a:ext uri="{FF2B5EF4-FFF2-40B4-BE49-F238E27FC236}">
                  <a16:creationId xmlns:a16="http://schemas.microsoft.com/office/drawing/2014/main" id="{91DA89F8-0274-5BC8-6535-9A9F9B74D0C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0">
                      <a:extLst>
                        <a:ext uri="{FF2B5EF4-FFF2-40B4-BE49-F238E27FC236}">
                          <a16:creationId xmlns:a16="http://schemas.microsoft.com/office/drawing/2014/main" id="{91DA89F8-0274-5BC8-6535-9A9F9B74D0C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1616" cy="183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C4AC6">
        <w:rPr>
          <w:b/>
          <w:bCs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52F9CD" wp14:editId="6B45FE05">
                <wp:simplePos x="0" y="0"/>
                <wp:positionH relativeFrom="column">
                  <wp:posOffset>446405</wp:posOffset>
                </wp:positionH>
                <wp:positionV relativeFrom="paragraph">
                  <wp:posOffset>4483735</wp:posOffset>
                </wp:positionV>
                <wp:extent cx="2128520" cy="338455"/>
                <wp:effectExtent l="0" t="0" r="0" b="0"/>
                <wp:wrapNone/>
                <wp:docPr id="1" name="ZoneTexte 7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8520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CA9074C" w14:textId="77777777" w:rsidR="00D67D87" w:rsidRPr="000443D1" w:rsidRDefault="00D67D87" w:rsidP="00D67D87">
                            <w:pPr>
                              <w:rPr>
                                <w:color w:val="000000" w:themeColor="text1"/>
                                <w:kern w:val="24"/>
                                <w:lang w:val="fr-FR"/>
                              </w:rPr>
                            </w:pPr>
                            <w:r w:rsidRPr="000443D1">
                              <w:rPr>
                                <w:color w:val="000000" w:themeColor="text1"/>
                                <w:kern w:val="24"/>
                                <w:lang w:val="fr-FR"/>
                              </w:rPr>
                              <w:t xml:space="preserve">Pre-molecular imaging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52F9CD" id="ZoneTexte 7" o:spid="_x0000_s1027" type="#_x0000_t202" style="position:absolute;margin-left:35.15pt;margin-top:353.05pt;width:167.6pt;height:26.6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" filled="f" stroked="f">
                <v:textbox style="mso-fit-shape-to-text:t">
                  <w:txbxContent>
                    <w:p w14:paraId="0CA9074C" w14:textId="77777777" w:rsidR="00D67D87" w:rsidRPr="000443D1" w:rsidRDefault="00D67D87" w:rsidP="00D67D87">
                      <w:pPr>
                        <w:rPr>
                          <w:color w:val="000000" w:themeColor="text1"/>
                          <w:kern w:val="24"/>
                          <w:lang w:val="fr-FR"/>
                        </w:rPr>
                      </w:pPr>
                      <w:r w:rsidRPr="000443D1">
                        <w:rPr>
                          <w:color w:val="000000" w:themeColor="text1"/>
                          <w:kern w:val="24"/>
                          <w:lang w:val="fr-FR"/>
                        </w:rPr>
                        <w:t xml:space="preserve">Pre-molecular imaging </w:t>
                      </w:r>
                    </w:p>
                  </w:txbxContent>
                </v:textbox>
              </v:shape>
            </w:pict>
          </mc:Fallback>
        </mc:AlternateContent>
      </w:r>
      <w:r w:rsidRPr="001C4AC6">
        <w:rPr>
          <w:b/>
          <w:bCs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72EE9C5" wp14:editId="5DCB1064">
                <wp:simplePos x="0" y="0"/>
                <wp:positionH relativeFrom="column">
                  <wp:posOffset>2863850</wp:posOffset>
                </wp:positionH>
                <wp:positionV relativeFrom="paragraph">
                  <wp:posOffset>4485340</wp:posOffset>
                </wp:positionV>
                <wp:extent cx="2209165" cy="338455"/>
                <wp:effectExtent l="0" t="0" r="0" b="0"/>
                <wp:wrapNone/>
                <wp:docPr id="9" name="ZoneTexte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7445A450-B011-D7F3-52FC-3ECF863D027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9165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FEE1EF" w14:textId="77777777" w:rsidR="00D67D87" w:rsidRPr="000443D1" w:rsidRDefault="00D67D87" w:rsidP="00D67D87">
                            <w:pPr>
                              <w:rPr>
                                <w:color w:val="000000" w:themeColor="text1"/>
                                <w:kern w:val="24"/>
                                <w:lang w:val="fr-FR"/>
                              </w:rPr>
                            </w:pPr>
                            <w:r w:rsidRPr="000443D1">
                              <w:rPr>
                                <w:color w:val="000000" w:themeColor="text1"/>
                                <w:kern w:val="24"/>
                                <w:lang w:val="fr-FR"/>
                              </w:rPr>
                              <w:t xml:space="preserve">Post-molecular imaging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2EE9C5" id="ZoneTexte 8" o:spid="_x0000_s1028" type="#_x0000_t202" style="position:absolute;margin-left:225.5pt;margin-top:353.2pt;width:173.95pt;height:26.65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" filled="f" stroked="f">
                <v:textbox style="mso-fit-shape-to-text:t">
                  <w:txbxContent>
                    <w:p w14:paraId="7BFEE1EF" w14:textId="77777777" w:rsidR="00D67D87" w:rsidRPr="000443D1" w:rsidRDefault="00D67D87" w:rsidP="00D67D87">
                      <w:pPr>
                        <w:rPr>
                          <w:color w:val="000000" w:themeColor="text1"/>
                          <w:kern w:val="24"/>
                          <w:lang w:val="fr-FR"/>
                        </w:rPr>
                      </w:pPr>
                      <w:r w:rsidRPr="000443D1">
                        <w:rPr>
                          <w:color w:val="000000" w:themeColor="text1"/>
                          <w:kern w:val="24"/>
                          <w:lang w:val="fr-FR"/>
                        </w:rPr>
                        <w:t xml:space="preserve">Post-molecular imaging </w:t>
                      </w:r>
                    </w:p>
                  </w:txbxContent>
                </v:textbox>
              </v:shape>
            </w:pict>
          </mc:Fallback>
        </mc:AlternateContent>
      </w:r>
      <w:r w:rsidRPr="001C4AC6">
        <w:rPr>
          <w:b/>
          <w:bCs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40C6D6" wp14:editId="1A18D8E9">
                <wp:simplePos x="0" y="0"/>
                <wp:positionH relativeFrom="column">
                  <wp:posOffset>-1459869</wp:posOffset>
                </wp:positionH>
                <wp:positionV relativeFrom="paragraph">
                  <wp:posOffset>2421558</wp:posOffset>
                </wp:positionV>
                <wp:extent cx="1974850" cy="338455"/>
                <wp:effectExtent l="0" t="0" r="0" b="0"/>
                <wp:wrapNone/>
                <wp:docPr id="7" name="ZoneTexte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A215427A-17CC-7606-D39B-05C249D29D6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74850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0B5382C" w14:textId="77777777" w:rsidR="00D67D87" w:rsidRPr="000443D1" w:rsidRDefault="00D67D87" w:rsidP="00D67D87">
                            <w:pPr>
                              <w:rPr>
                                <w:color w:val="000000" w:themeColor="text1"/>
                                <w:kern w:val="24"/>
                                <w:lang w:val="fr-FR"/>
                              </w:rPr>
                            </w:pPr>
                            <w:r w:rsidRPr="000443D1">
                              <w:rPr>
                                <w:color w:val="000000" w:themeColor="text1"/>
                                <w:kern w:val="24"/>
                                <w:lang w:val="fr-FR"/>
                              </w:rPr>
                              <w:t>5- years BFS probability (%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240C6D6" id="ZoneTexte 6" o:spid="_x0000_s1029" type="#_x0000_t202" style="position:absolute;margin-left:-114.95pt;margin-top:190.65pt;width:155.5pt;height:26.65pt;rotation:-90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" filled="f" stroked="f">
                <v:textbox style="mso-fit-shape-to-text:t">
                  <w:txbxContent>
                    <w:p w14:paraId="20B5382C" w14:textId="77777777" w:rsidR="00D67D87" w:rsidRPr="000443D1" w:rsidRDefault="00D67D87" w:rsidP="00D67D87">
                      <w:pPr>
                        <w:rPr>
                          <w:color w:val="000000" w:themeColor="text1"/>
                          <w:kern w:val="24"/>
                          <w:lang w:val="fr-FR"/>
                        </w:rPr>
                      </w:pPr>
                      <w:r w:rsidRPr="000443D1">
                        <w:rPr>
                          <w:color w:val="000000" w:themeColor="text1"/>
                          <w:kern w:val="24"/>
                          <w:lang w:val="fr-FR"/>
                        </w:rPr>
                        <w:t>5- years BFS probability (%)</w:t>
                      </w:r>
                    </w:p>
                  </w:txbxContent>
                </v:textbox>
              </v:shape>
            </w:pict>
          </mc:Fallback>
        </mc:AlternateContent>
      </w:r>
      <w:r w:rsidRPr="00206FF1">
        <w:rPr>
          <w:lang w:val="en-US"/>
        </w:rPr>
        <w:t>nomogram.</w:t>
      </w:r>
      <w:r w:rsidRPr="001C4AC6">
        <w:rPr>
          <w:b/>
          <w:bCs/>
          <w:sz w:val="18"/>
          <w:szCs w:val="18"/>
        </w:rPr>
        <w:drawing>
          <wp:anchor distT="0" distB="0" distL="114300" distR="114300" simplePos="0" relativeHeight="251659264" behindDoc="0" locked="0" layoutInCell="1" allowOverlap="1" wp14:anchorId="46461BF7" wp14:editId="0AABAADA">
            <wp:simplePos x="0" y="0"/>
            <wp:positionH relativeFrom="column">
              <wp:posOffset>-385445</wp:posOffset>
            </wp:positionH>
            <wp:positionV relativeFrom="paragraph">
              <wp:posOffset>918001</wp:posOffset>
            </wp:positionV>
            <wp:extent cx="5486400" cy="3566795"/>
            <wp:effectExtent l="0" t="0" r="0" b="1905"/>
            <wp:wrapNone/>
            <wp:docPr id="5" name="Image 4">
              <a:extLst xmlns:a="http://schemas.openxmlformats.org/drawingml/2006/main">
                <a:ext uri="{FF2B5EF4-FFF2-40B4-BE49-F238E27FC236}">
                  <a16:creationId xmlns:a16="http://schemas.microsoft.com/office/drawing/2014/main" id="{EEA7C3AF-7297-19DB-01C2-6A29D1FF99B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4">
                      <a:extLst>
                        <a:ext uri="{FF2B5EF4-FFF2-40B4-BE49-F238E27FC236}">
                          <a16:creationId xmlns:a16="http://schemas.microsoft.com/office/drawing/2014/main" id="{EEA7C3AF-7297-19DB-01C2-6A29D1FF99B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66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sz w:val="18"/>
          <w:szCs w:val="18"/>
          <w:lang w:val="en-US"/>
        </w:rPr>
        <w:br w:type="page"/>
      </w:r>
    </w:p>
    <w:p w14:paraId="664BDF3A" w14:textId="77777777" w:rsidR="006B2E32" w:rsidRPr="00D67D87" w:rsidRDefault="00000000">
      <w:pPr>
        <w:rPr>
          <w:lang w:val="en-US"/>
        </w:rPr>
      </w:pPr>
    </w:p>
    <w:sectPr w:rsidR="006B2E32" w:rsidRPr="00D67D8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D87"/>
    <w:rsid w:val="00010795"/>
    <w:rsid w:val="000168D8"/>
    <w:rsid w:val="00034014"/>
    <w:rsid w:val="000741FA"/>
    <w:rsid w:val="0008450E"/>
    <w:rsid w:val="000A5A19"/>
    <w:rsid w:val="000B1A36"/>
    <w:rsid w:val="00172556"/>
    <w:rsid w:val="00193769"/>
    <w:rsid w:val="001E01BF"/>
    <w:rsid w:val="001F58DF"/>
    <w:rsid w:val="002069DD"/>
    <w:rsid w:val="00207EC2"/>
    <w:rsid w:val="00223ACF"/>
    <w:rsid w:val="0022760D"/>
    <w:rsid w:val="002454B4"/>
    <w:rsid w:val="00270A35"/>
    <w:rsid w:val="00287099"/>
    <w:rsid w:val="002A0C36"/>
    <w:rsid w:val="002C0224"/>
    <w:rsid w:val="003337D9"/>
    <w:rsid w:val="003A78D7"/>
    <w:rsid w:val="003E73A3"/>
    <w:rsid w:val="00403619"/>
    <w:rsid w:val="004102ED"/>
    <w:rsid w:val="0042513F"/>
    <w:rsid w:val="00483964"/>
    <w:rsid w:val="004B6AD3"/>
    <w:rsid w:val="0056146A"/>
    <w:rsid w:val="005805C4"/>
    <w:rsid w:val="005E2A61"/>
    <w:rsid w:val="005E5843"/>
    <w:rsid w:val="00664B9D"/>
    <w:rsid w:val="00667BF3"/>
    <w:rsid w:val="0068022E"/>
    <w:rsid w:val="00683045"/>
    <w:rsid w:val="00683ECF"/>
    <w:rsid w:val="006B5E90"/>
    <w:rsid w:val="00712E11"/>
    <w:rsid w:val="00723065"/>
    <w:rsid w:val="0076514B"/>
    <w:rsid w:val="007A053B"/>
    <w:rsid w:val="007B59BA"/>
    <w:rsid w:val="007C470F"/>
    <w:rsid w:val="00870ABF"/>
    <w:rsid w:val="008D7279"/>
    <w:rsid w:val="009608F3"/>
    <w:rsid w:val="00963870"/>
    <w:rsid w:val="009765F6"/>
    <w:rsid w:val="009815D1"/>
    <w:rsid w:val="009904B8"/>
    <w:rsid w:val="009E3DF6"/>
    <w:rsid w:val="00A14D52"/>
    <w:rsid w:val="00A2380E"/>
    <w:rsid w:val="00A55991"/>
    <w:rsid w:val="00AB00EC"/>
    <w:rsid w:val="00AB3355"/>
    <w:rsid w:val="00AC2922"/>
    <w:rsid w:val="00AF0D4B"/>
    <w:rsid w:val="00AF10F1"/>
    <w:rsid w:val="00AF4854"/>
    <w:rsid w:val="00B5611E"/>
    <w:rsid w:val="00B71B0B"/>
    <w:rsid w:val="00BB7323"/>
    <w:rsid w:val="00BD6158"/>
    <w:rsid w:val="00BF4520"/>
    <w:rsid w:val="00C54B61"/>
    <w:rsid w:val="00C63DEB"/>
    <w:rsid w:val="00C723F9"/>
    <w:rsid w:val="00C97371"/>
    <w:rsid w:val="00CC32EC"/>
    <w:rsid w:val="00CC674A"/>
    <w:rsid w:val="00CD6EAD"/>
    <w:rsid w:val="00D01CCF"/>
    <w:rsid w:val="00D10CC0"/>
    <w:rsid w:val="00D1155D"/>
    <w:rsid w:val="00D64832"/>
    <w:rsid w:val="00D67D87"/>
    <w:rsid w:val="00D970BC"/>
    <w:rsid w:val="00DD7876"/>
    <w:rsid w:val="00DE7E2E"/>
    <w:rsid w:val="00E011BB"/>
    <w:rsid w:val="00E32004"/>
    <w:rsid w:val="00E41CDB"/>
    <w:rsid w:val="00E46A3F"/>
    <w:rsid w:val="00E805DB"/>
    <w:rsid w:val="00EA3228"/>
    <w:rsid w:val="00EA3B0F"/>
    <w:rsid w:val="00F47430"/>
    <w:rsid w:val="00F564A5"/>
    <w:rsid w:val="00FA2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37D859"/>
  <w15:chartTrackingRefBased/>
  <w15:docId w15:val="{6AFF6EC7-120C-7549-A333-5E0CD4B67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D87"/>
    <w:rPr>
      <w:rFonts w:ascii="Times New Roman" w:eastAsia="Times New Roman" w:hAnsi="Times New Roman" w:cs="Times New Roman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</Words>
  <Characters>160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Tremblay</dc:creator>
  <cp:keywords/>
  <dc:description/>
  <cp:lastModifiedBy>Samuel Tremblay</cp:lastModifiedBy>
  <cp:revision>1</cp:revision>
  <dcterms:created xsi:type="dcterms:W3CDTF">2022-08-25T01:17:00Z</dcterms:created>
  <dcterms:modified xsi:type="dcterms:W3CDTF">2022-08-25T01:17:00Z</dcterms:modified>
</cp:coreProperties>
</file>